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E8120" w14:textId="77777777" w:rsidR="0038592E" w:rsidRPr="007B5945" w:rsidRDefault="00420850" w:rsidP="0038592E">
      <w:pPr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>S1 Table</w:t>
      </w:r>
      <w:r w:rsidR="0038592E">
        <w:rPr>
          <w:rFonts w:ascii="Arial" w:hAnsi="Arial" w:cs="Arial"/>
          <w:b/>
        </w:rPr>
        <w:t xml:space="preserve">. </w:t>
      </w:r>
      <w:bookmarkStart w:id="0" w:name="_GoBack"/>
      <w:r w:rsidR="0038592E" w:rsidRPr="007B5945">
        <w:rPr>
          <w:rFonts w:ascii="Arial" w:hAnsi="Arial" w:cs="Arial"/>
          <w:b/>
        </w:rPr>
        <w:t xml:space="preserve">General linear model statistics for ANKK1 SNP interaction with CT pathology on GOS-E recovery. </w:t>
      </w:r>
    </w:p>
    <w:tbl>
      <w:tblPr>
        <w:tblW w:w="16375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2297"/>
        <w:gridCol w:w="1344"/>
        <w:gridCol w:w="443"/>
        <w:gridCol w:w="1041"/>
        <w:gridCol w:w="900"/>
        <w:gridCol w:w="810"/>
        <w:gridCol w:w="1170"/>
        <w:gridCol w:w="450"/>
        <w:gridCol w:w="1350"/>
        <w:gridCol w:w="900"/>
        <w:gridCol w:w="810"/>
        <w:gridCol w:w="1260"/>
        <w:gridCol w:w="450"/>
        <w:gridCol w:w="1260"/>
        <w:gridCol w:w="810"/>
        <w:gridCol w:w="1080"/>
      </w:tblGrid>
      <w:tr w:rsidR="0038592E" w14:paraId="3C3B5A2E" w14:textId="77777777" w:rsidTr="009867D0">
        <w:trPr>
          <w:trHeight w:val="320"/>
        </w:trPr>
        <w:tc>
          <w:tcPr>
            <w:tcW w:w="16375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bookmarkEnd w:id="0"/>
          <w:p w14:paraId="587C865C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T Pathology x SNP Interactions</w:t>
            </w:r>
          </w:p>
        </w:tc>
      </w:tr>
      <w:tr w:rsidR="0038592E" w14:paraId="16067DE7" w14:textId="77777777" w:rsidTr="009867D0">
        <w:trPr>
          <w:trHeight w:val="320"/>
        </w:trPr>
        <w:tc>
          <w:tcPr>
            <w:tcW w:w="22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FF599F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1E0A78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SE Score (3M)</w:t>
            </w:r>
          </w:p>
        </w:tc>
        <w:tc>
          <w:tcPr>
            <w:tcW w:w="46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84720B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SE Score (6M)</w:t>
            </w:r>
          </w:p>
        </w:tc>
        <w:tc>
          <w:tcPr>
            <w:tcW w:w="48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17B84F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SE Score (3M to 6M Change)</w:t>
            </w:r>
          </w:p>
        </w:tc>
      </w:tr>
      <w:tr w:rsidR="0038592E" w14:paraId="306D40E4" w14:textId="77777777" w:rsidTr="009867D0">
        <w:trPr>
          <w:trHeight w:val="320"/>
        </w:trPr>
        <w:tc>
          <w:tcPr>
            <w:tcW w:w="2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8C5A3" w14:textId="77777777" w:rsidR="0038592E" w:rsidRDefault="0038592E" w:rsidP="009867D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5B62B2F7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7882C5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4E3DC5FD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E14FA8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B9A438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ig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54DDB70F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C49590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08AA8A5C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8AA51F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ED447F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ig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3F697263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5606EC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3E546619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DDA92B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AFB987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ig.</w:t>
            </w:r>
          </w:p>
        </w:tc>
      </w:tr>
      <w:tr w:rsidR="0038592E" w14:paraId="3628BA20" w14:textId="77777777" w:rsidTr="009867D0">
        <w:trPr>
          <w:trHeight w:val="640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F444A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KK1 Gly318Arg (rs1160467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CBC670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.31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A4AF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2299ED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6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F676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0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CCC7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AEC2D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89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33D1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87BEFB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9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742F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F01D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3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6F557D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44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7BCB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ACFD59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2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4108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1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B9EE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83</w:t>
            </w:r>
          </w:p>
        </w:tc>
      </w:tr>
      <w:tr w:rsidR="0038592E" w14:paraId="7D027F9C" w14:textId="77777777" w:rsidTr="009867D0">
        <w:trPr>
          <w:trHeight w:val="960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92F39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T Pathology x ANKK1 Gly318Arg (rs11604671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157020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5.76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7456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2AD2B3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8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CD23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9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5C5A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EEE215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.02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3FCFF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ED9369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.0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F5A3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1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6DE5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8CB173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58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58A6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D5CA45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9D78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EDB7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329</w:t>
            </w:r>
          </w:p>
        </w:tc>
      </w:tr>
      <w:tr w:rsidR="0038592E" w14:paraId="7A805DCB" w14:textId="77777777" w:rsidTr="009867D0">
        <w:trPr>
          <w:trHeight w:val="320"/>
        </w:trPr>
        <w:tc>
          <w:tcPr>
            <w:tcW w:w="22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686B8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Multiple Comparisons (Tukey HSD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osthoc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test)</w:t>
            </w:r>
          </w:p>
        </w:tc>
        <w:tc>
          <w:tcPr>
            <w:tcW w:w="37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CB3536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/A vs A/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0F78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89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EF2091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/A vs A/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60CC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99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AB5157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/A vs A/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C71A3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38592E" w14:paraId="09B902D2" w14:textId="77777777" w:rsidTr="009867D0">
        <w:trPr>
          <w:trHeight w:val="320"/>
        </w:trPr>
        <w:tc>
          <w:tcPr>
            <w:tcW w:w="2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B1DF2" w14:textId="77777777" w:rsidR="0038592E" w:rsidRDefault="0038592E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D8A7A7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/A vs G/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8A3C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47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57EE18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/A vs G/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607CD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49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7631B1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/A vs G/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34A1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38592E" w14:paraId="56D29ECB" w14:textId="77777777" w:rsidTr="009867D0">
        <w:trPr>
          <w:trHeight w:val="320"/>
        </w:trPr>
        <w:tc>
          <w:tcPr>
            <w:tcW w:w="2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DEF35" w14:textId="77777777" w:rsidR="0038592E" w:rsidRDefault="0038592E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BE9195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/G vs A/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C5FC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89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2F51FA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/G vs A/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C035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99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289AB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/G vs A/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4BDA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38592E" w14:paraId="566A3BCD" w14:textId="77777777" w:rsidTr="009867D0">
        <w:trPr>
          <w:trHeight w:val="320"/>
        </w:trPr>
        <w:tc>
          <w:tcPr>
            <w:tcW w:w="2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2BF37" w14:textId="77777777" w:rsidR="0038592E" w:rsidRDefault="0038592E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0E8947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/G vs G/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6300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10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A3DABB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/G vs G/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08B4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40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59DA3F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/G vs G/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A2A4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38592E" w14:paraId="7C17D40D" w14:textId="77777777" w:rsidTr="009867D0">
        <w:trPr>
          <w:trHeight w:val="320"/>
        </w:trPr>
        <w:tc>
          <w:tcPr>
            <w:tcW w:w="2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51997" w14:textId="77777777" w:rsidR="0038592E" w:rsidRDefault="0038592E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3381D5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/G vs A/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A942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47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5243DD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/G vs A/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2491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49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4199C1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/G vs A/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5B1B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38592E" w14:paraId="6C77F6EB" w14:textId="77777777" w:rsidTr="009867D0">
        <w:trPr>
          <w:trHeight w:val="320"/>
        </w:trPr>
        <w:tc>
          <w:tcPr>
            <w:tcW w:w="2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EEE3C" w14:textId="77777777" w:rsidR="0038592E" w:rsidRDefault="0038592E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7642D8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/G vs A/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4A82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10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0A489A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/G vs A/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FA96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40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8D20A4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/G vs A/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E662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38592E" w14:paraId="6B4991FB" w14:textId="77777777" w:rsidTr="009867D0">
        <w:trPr>
          <w:trHeight w:val="640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893D9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KK1 Gly442Arg (rs4938016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5CDD0C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14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900CE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C0CAD0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0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3739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6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5F3F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F2E70D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23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BE89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1834F5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1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74C6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0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7445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9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A95894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29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F39D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09C3AC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6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47E37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AF0EE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10</w:t>
            </w:r>
          </w:p>
        </w:tc>
      </w:tr>
      <w:tr w:rsidR="0038592E" w14:paraId="60CC09F8" w14:textId="77777777" w:rsidTr="009867D0">
        <w:trPr>
          <w:trHeight w:val="960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23AE1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T Pathology x ANKK1 Gly442Arg (rs4938016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498468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.96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6C3D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6A3906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9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A855A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4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AB65F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B32AD7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.20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22CA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6916D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6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5C79B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7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6A4F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265336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64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F16C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04758E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8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EA0B5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4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E43F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3</w:t>
            </w:r>
          </w:p>
        </w:tc>
      </w:tr>
      <w:tr w:rsidR="0038592E" w14:paraId="7A5ED0F8" w14:textId="77777777" w:rsidTr="009867D0">
        <w:trPr>
          <w:trHeight w:val="320"/>
        </w:trPr>
        <w:tc>
          <w:tcPr>
            <w:tcW w:w="22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75B12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Multiple Comparisons (Tukey HSD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osthoc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test)</w:t>
            </w:r>
          </w:p>
        </w:tc>
        <w:tc>
          <w:tcPr>
            <w:tcW w:w="37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5D8234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C/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D55D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FE2DC5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C/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C85E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C983E7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C/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393F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73</w:t>
            </w:r>
          </w:p>
        </w:tc>
      </w:tr>
      <w:tr w:rsidR="0038592E" w14:paraId="0CF1FDF2" w14:textId="77777777" w:rsidTr="009867D0">
        <w:trPr>
          <w:trHeight w:val="320"/>
        </w:trPr>
        <w:tc>
          <w:tcPr>
            <w:tcW w:w="2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3A4F2" w14:textId="77777777" w:rsidR="0038592E" w:rsidRDefault="0038592E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5B8C4A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G/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CB72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86C914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G/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D6FE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306FC4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C vs G/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9376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63</w:t>
            </w:r>
          </w:p>
        </w:tc>
      </w:tr>
      <w:tr w:rsidR="0038592E" w14:paraId="556277C4" w14:textId="77777777" w:rsidTr="009867D0">
        <w:trPr>
          <w:trHeight w:val="320"/>
        </w:trPr>
        <w:tc>
          <w:tcPr>
            <w:tcW w:w="2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7EBEE" w14:textId="77777777" w:rsidR="0038592E" w:rsidRDefault="0038592E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12DA15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G vs C/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5428E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16FCC8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G vs C/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4B2A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0C612C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G vs C/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C9CD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73</w:t>
            </w:r>
          </w:p>
        </w:tc>
      </w:tr>
      <w:tr w:rsidR="0038592E" w14:paraId="0AC184DB" w14:textId="77777777" w:rsidTr="009867D0">
        <w:trPr>
          <w:trHeight w:val="320"/>
        </w:trPr>
        <w:tc>
          <w:tcPr>
            <w:tcW w:w="2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9802E" w14:textId="77777777" w:rsidR="0038592E" w:rsidRDefault="0038592E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D746B8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G vs G/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CACD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30D8AA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G vs G/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C274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D4CE09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/G vs G/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E657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99</w:t>
            </w:r>
          </w:p>
        </w:tc>
      </w:tr>
      <w:tr w:rsidR="0038592E" w14:paraId="4E09CAC2" w14:textId="77777777" w:rsidTr="009867D0">
        <w:trPr>
          <w:trHeight w:val="320"/>
        </w:trPr>
        <w:tc>
          <w:tcPr>
            <w:tcW w:w="2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27297" w14:textId="77777777" w:rsidR="0038592E" w:rsidRDefault="0038592E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C2EB11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/G vs C/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A758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E0AF57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/G vs C/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36450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1C2462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/G vs C/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9CD7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63</w:t>
            </w:r>
          </w:p>
        </w:tc>
      </w:tr>
      <w:tr w:rsidR="0038592E" w14:paraId="579EE91F" w14:textId="77777777" w:rsidTr="009867D0">
        <w:trPr>
          <w:trHeight w:val="320"/>
        </w:trPr>
        <w:tc>
          <w:tcPr>
            <w:tcW w:w="22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44878" w14:textId="77777777" w:rsidR="0038592E" w:rsidRDefault="0038592E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D152F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/G vs C/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9401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649B5F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/G vs C/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370C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B18F4A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/G vs C/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F21C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99</w:t>
            </w:r>
          </w:p>
        </w:tc>
      </w:tr>
      <w:tr w:rsidR="0038592E" w14:paraId="24CDFDC4" w14:textId="77777777" w:rsidTr="009867D0">
        <w:trPr>
          <w:trHeight w:val="640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23902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KK1 Glu713Lys (rs1800497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31C70A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73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7EC8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E5A8AF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3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017E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1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6EFED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7F36EE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71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2E84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E44092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C082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6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2027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5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216BB5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74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DC0B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5F4AF1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ADB30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9FE6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31</w:t>
            </w:r>
          </w:p>
        </w:tc>
      </w:tr>
      <w:tr w:rsidR="0038592E" w14:paraId="2C80C190" w14:textId="77777777" w:rsidTr="009867D0">
        <w:trPr>
          <w:trHeight w:val="640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D1F6C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CT Pathology x ANKK1 Glu713Lys (rs1800497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FB3631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.89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EC57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2986DD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9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D481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9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3B64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C3660F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96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3BAA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10F060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9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8A64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C704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3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56B023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9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FE45E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D89FB8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8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512D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6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0FFA" w14:textId="77777777" w:rsidR="0038592E" w:rsidRDefault="0038592E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50</w:t>
            </w:r>
          </w:p>
        </w:tc>
      </w:tr>
      <w:tr w:rsidR="0038592E" w14:paraId="0FC55CA1" w14:textId="77777777" w:rsidTr="009867D0">
        <w:trPr>
          <w:trHeight w:val="320"/>
        </w:trPr>
        <w:tc>
          <w:tcPr>
            <w:tcW w:w="16375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8E7FB0" w14:textId="77777777" w:rsidR="0038592E" w:rsidRDefault="0038592E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bbreviations: </w:t>
            </w:r>
            <w:r>
              <w:rPr>
                <w:rFonts w:ascii="Arial" w:eastAsia="Times New Roman" w:hAnsi="Arial" w:cs="Arial"/>
                <w:color w:val="000000"/>
              </w:rPr>
              <w:t xml:space="preserve">SS = Type III Sum of Squares,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df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= degrees of freedom, MS = mean square, NT = not tested, * = statistical significance</w:t>
            </w:r>
          </w:p>
        </w:tc>
      </w:tr>
    </w:tbl>
    <w:p w14:paraId="217F503A" w14:textId="77777777" w:rsidR="0038592E" w:rsidRDefault="0038592E" w:rsidP="0038592E">
      <w:pPr>
        <w:spacing w:line="480" w:lineRule="auto"/>
        <w:contextualSpacing/>
        <w:rPr>
          <w:rFonts w:ascii="Arial" w:hAnsi="Arial" w:cs="Arial"/>
          <w:b/>
        </w:rPr>
      </w:pPr>
    </w:p>
    <w:p w14:paraId="2C357C57" w14:textId="77777777" w:rsidR="001B631D" w:rsidRDefault="007B5945"/>
    <w:sectPr w:rsidR="001B631D" w:rsidSect="00E633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92E"/>
    <w:rsid w:val="0038592E"/>
    <w:rsid w:val="00420850"/>
    <w:rsid w:val="004418BF"/>
    <w:rsid w:val="007B5945"/>
    <w:rsid w:val="00E63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D782C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8592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407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Nielson</dc:creator>
  <cp:keywords/>
  <dc:description/>
  <cp:lastModifiedBy>Jessica Nielson</cp:lastModifiedBy>
  <cp:revision>2</cp:revision>
  <dcterms:created xsi:type="dcterms:W3CDTF">2016-12-23T19:26:00Z</dcterms:created>
  <dcterms:modified xsi:type="dcterms:W3CDTF">2016-12-23T19:56:00Z</dcterms:modified>
</cp:coreProperties>
</file>